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C2C3B" w:rsidRPr="00A11D29" w:rsidRDefault="004E7D39" w:rsidP="001C2C3B">
      <w:pPr>
        <w:rPr>
          <w:rFonts w:ascii="Times New Roman" w:hAnsi="Times New Roman" w:cs="Times New Roman"/>
          <w:b/>
          <w:sz w:val="24"/>
          <w:szCs w:val="24"/>
        </w:rPr>
      </w:pPr>
      <w:r w:rsidRPr="004E7D39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bookmarkStart w:id="0" w:name="_GoBack"/>
      <w:r w:rsidR="002C7521">
        <w:rPr>
          <w:rFonts w:ascii="Times New Roman" w:hAnsi="Times New Roman" w:cs="Times New Roman"/>
          <w:b/>
          <w:sz w:val="24"/>
          <w:szCs w:val="24"/>
        </w:rPr>
        <w:t>5</w:t>
      </w:r>
      <w:bookmarkEnd w:id="0"/>
      <w:r w:rsidR="001C2C3B" w:rsidRPr="00A11D29">
        <w:rPr>
          <w:rFonts w:ascii="Times New Roman" w:hAnsi="Times New Roman" w:cs="Times New Roman"/>
          <w:sz w:val="24"/>
          <w:szCs w:val="24"/>
        </w:rPr>
        <w:t xml:space="preserve"> Primers used</w:t>
      </w: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76"/>
        <w:gridCol w:w="6946"/>
        <w:gridCol w:w="3260"/>
      </w:tblGrid>
      <w:tr w:rsidR="001C2C3B" w:rsidRPr="00A11D29" w:rsidTr="001C2C3B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Primer name</w:t>
            </w:r>
          </w:p>
        </w:tc>
        <w:tc>
          <w:tcPr>
            <w:tcW w:w="6946" w:type="dxa"/>
            <w:tcBorders>
              <w:top w:val="single" w:sz="4" w:space="0" w:color="auto"/>
              <w:bottom w:val="single" w:sz="4" w:space="0" w:color="auto"/>
            </w:tcBorders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5'-primer sequence-3'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Target molecule</w:t>
            </w:r>
          </w:p>
        </w:tc>
      </w:tr>
      <w:tr w:rsidR="001C2C3B" w:rsidRPr="00A11D29" w:rsidTr="001C2C3B">
        <w:tc>
          <w:tcPr>
            <w:tcW w:w="2376" w:type="dxa"/>
            <w:tcBorders>
              <w:top w:val="single" w:sz="4" w:space="0" w:color="auto"/>
            </w:tcBorders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Ekt5'-pBR322</w:t>
            </w:r>
          </w:p>
        </w:tc>
        <w:tc>
          <w:tcPr>
            <w:tcW w:w="6946" w:type="dxa"/>
            <w:tcBorders>
              <w:top w:val="single" w:sz="4" w:space="0" w:color="auto"/>
            </w:tcBorders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ggT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GTCGTCGAGGAGACTGCTGAG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i/>
                <w:sz w:val="24"/>
                <w:szCs w:val="24"/>
              </w:rPr>
              <w:t>C. graminicola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 xml:space="preserve"> M1.001 gDNA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Ekt5'-prom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tgt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CAGGAGCCTGGCGAATTGAG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i/>
                <w:sz w:val="24"/>
                <w:szCs w:val="24"/>
              </w:rPr>
              <w:t>C. graminicola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 xml:space="preserve"> M1.001 gDNA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Ekt3'-G418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gag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GCTCCGGTCTTACGTCTATG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i/>
                <w:sz w:val="24"/>
                <w:szCs w:val="24"/>
              </w:rPr>
              <w:t>C. graminicola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 xml:space="preserve"> M1.001 gDNA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Ekt3'-pBR322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a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ag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GTACAGTGGAACCGTCTACTC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i/>
                <w:sz w:val="24"/>
                <w:szCs w:val="24"/>
              </w:rPr>
              <w:t>C. graminicola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 xml:space="preserve"> M1.001 gDNA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GFP.F1-Prom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cg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TGGTGAGCAAGGGCGAGGAG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SM1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GFP.R3-Tnos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cg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TACTTGTACAGCTCGTCCATGCC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SM1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Ptox-Ekt5'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a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GGCCACGTGTCTTGTCCAG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1026222_P-ToxB_pMA-T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ToxA.R1-GFP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t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GGCCAGTCTTGTGCTCCAG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1026222_P-ToxB_pMA-T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Tnos.F1-GFP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gg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GGCATGGACGAGCTGTACAAG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123-mcherry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Tnos.R2-Sel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ga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CGACTCACTATAGGaAGgCCG*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123-mcherry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G418.F1-Tnos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tcag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CTTGGCTGGAGCTAGTGGAGGT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II99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BSA-G418-Ekt3'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aa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ctc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CCGTTGATCTGCTTGATCTC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II99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Uni-Ekt-For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CGTCGAGGAGACTGCTGAG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argeted integrative cassettes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Uni-Ekt-Rev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GTACAGTGGAACCGTCTACTC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argeted integrative cassettes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BR322-For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ctga</w:t>
            </w:r>
            <w:r w:rsidRPr="00A11D29">
              <w:rPr>
                <w:rFonts w:ascii="Times New Roman" w:hAnsi="Times New Roman" w:cs="Times New Roman"/>
                <w:i/>
                <w:sz w:val="24"/>
                <w:szCs w:val="24"/>
              </w:rPr>
              <w:t>ctcgag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cagttgcac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gctT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CACGAGGCCCTTTCGTC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BR322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BR322-Rev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gcta</w:t>
            </w:r>
            <w:r w:rsidRPr="00A11D29">
              <w:rPr>
                <w:rFonts w:ascii="Times New Roman" w:hAnsi="Times New Roman" w:cs="Times New Roman"/>
                <w:i/>
                <w:sz w:val="24"/>
                <w:szCs w:val="24"/>
              </w:rPr>
              <w:t>ctcgag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cagtcgtaca</w:t>
            </w:r>
            <w:r w:rsidRPr="00A11D29">
              <w:rPr>
                <w:rFonts w:ascii="Times New Roman" w:hAnsi="Times New Roman" w:cs="Times New Roman"/>
                <w:b/>
                <w:sz w:val="24"/>
                <w:szCs w:val="24"/>
              </w:rPr>
              <w:t>ggtctc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A11D29">
              <w:rPr>
                <w:rFonts w:ascii="Times New Roman" w:hAnsi="Times New Roman" w:cs="Times New Roman"/>
                <w:sz w:val="24"/>
                <w:szCs w:val="24"/>
                <w:u w:val="single"/>
              </w:rPr>
              <w:t>acct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GTGCCTCACTGATTAAGCATTG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BR322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Cg_ITS2-F1.1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CGTCGTAGGCCCTTAAAGGTAG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i/>
                <w:sz w:val="24"/>
                <w:szCs w:val="24"/>
              </w:rPr>
              <w:t>C. graminicola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 xml:space="preserve"> M1.001 ITS2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Cg_ITS2-R1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TTACGGCAAGAGTCCCTC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i/>
                <w:sz w:val="24"/>
                <w:szCs w:val="24"/>
              </w:rPr>
              <w:t>C. graminicola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 xml:space="preserve"> M1.001 ITS2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0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M13ne</w:t>
            </w:r>
            <w:r w:rsidR="00102674" w:rsidRPr="00A11D2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-For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GTAAAACGACGGCCAGTGC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UC18</w:t>
            </w:r>
          </w:p>
        </w:tc>
      </w:tr>
      <w:tr w:rsidR="001C2C3B" w:rsidRPr="00A11D29" w:rsidTr="001C2C3B">
        <w:tc>
          <w:tcPr>
            <w:tcW w:w="2376" w:type="dxa"/>
          </w:tcPr>
          <w:p w:rsidR="001C2C3B" w:rsidRPr="00A11D29" w:rsidRDefault="001C2C3B" w:rsidP="001026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M13ne</w:t>
            </w:r>
            <w:r w:rsidR="00102674" w:rsidRPr="00A11D29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-Rev</w:t>
            </w:r>
          </w:p>
        </w:tc>
        <w:tc>
          <w:tcPr>
            <w:tcW w:w="6946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CACAGGAAACAGCTATGACC</w:t>
            </w:r>
          </w:p>
        </w:tc>
        <w:tc>
          <w:tcPr>
            <w:tcW w:w="3260" w:type="dxa"/>
          </w:tcPr>
          <w:p w:rsidR="001C2C3B" w:rsidRPr="00A11D29" w:rsidRDefault="001C2C3B" w:rsidP="001C2C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11D29">
              <w:rPr>
                <w:rFonts w:ascii="Times New Roman" w:hAnsi="Times New Roman" w:cs="Times New Roman"/>
                <w:sz w:val="24"/>
                <w:szCs w:val="24"/>
              </w:rPr>
              <w:t>pUC18</w:t>
            </w:r>
          </w:p>
        </w:tc>
      </w:tr>
    </w:tbl>
    <w:p w:rsidR="00CA26DF" w:rsidRDefault="00CA26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percase: target-specific sequence</w:t>
      </w:r>
    </w:p>
    <w:p w:rsidR="00CA26DF" w:rsidRPr="00CA26DF" w:rsidRDefault="00CA26DF">
      <w:pPr>
        <w:rPr>
          <w:rFonts w:ascii="Times New Roman" w:hAnsi="Times New Roman" w:cs="Times New Roman"/>
          <w:sz w:val="24"/>
          <w:szCs w:val="24"/>
        </w:rPr>
      </w:pPr>
      <w:r w:rsidRPr="00CA26DF">
        <w:rPr>
          <w:rFonts w:ascii="Times New Roman" w:hAnsi="Times New Roman" w:cs="Times New Roman"/>
          <w:sz w:val="24"/>
          <w:szCs w:val="24"/>
        </w:rPr>
        <w:t xml:space="preserve">Bold: </w:t>
      </w:r>
      <w:r w:rsidRPr="00CA26DF">
        <w:rPr>
          <w:rFonts w:ascii="Times New Roman" w:hAnsi="Times New Roman" w:cs="Times New Roman"/>
          <w:i/>
          <w:sz w:val="24"/>
          <w:szCs w:val="24"/>
        </w:rPr>
        <w:t>Bsa</w:t>
      </w:r>
      <w:r w:rsidRPr="00CA26DF">
        <w:rPr>
          <w:rFonts w:ascii="Times New Roman" w:hAnsi="Times New Roman" w:cs="Times New Roman"/>
          <w:sz w:val="24"/>
          <w:szCs w:val="24"/>
        </w:rPr>
        <w:t>I recognition sequence</w:t>
      </w:r>
    </w:p>
    <w:p w:rsidR="00CA26DF" w:rsidRDefault="00CA26DF">
      <w:pPr>
        <w:rPr>
          <w:rFonts w:ascii="Times New Roman" w:hAnsi="Times New Roman" w:cs="Times New Roman"/>
          <w:sz w:val="24"/>
          <w:szCs w:val="24"/>
        </w:rPr>
      </w:pPr>
      <w:r w:rsidRPr="00CA26DF">
        <w:rPr>
          <w:rFonts w:ascii="Times New Roman" w:hAnsi="Times New Roman" w:cs="Times New Roman"/>
          <w:sz w:val="24"/>
          <w:szCs w:val="24"/>
        </w:rPr>
        <w:t>Underlined:</w:t>
      </w:r>
      <w:r>
        <w:rPr>
          <w:rFonts w:ascii="Times New Roman" w:hAnsi="Times New Roman" w:cs="Times New Roman"/>
          <w:sz w:val="24"/>
          <w:szCs w:val="24"/>
        </w:rPr>
        <w:t xml:space="preserve"> sequence digested to 5'-overhang by </w:t>
      </w:r>
      <w:r w:rsidRPr="00CA26DF">
        <w:rPr>
          <w:rFonts w:ascii="Times New Roman" w:hAnsi="Times New Roman" w:cs="Times New Roman"/>
          <w:i/>
          <w:sz w:val="24"/>
          <w:szCs w:val="24"/>
        </w:rPr>
        <w:t>Bsa</w:t>
      </w:r>
      <w:r>
        <w:rPr>
          <w:rFonts w:ascii="Times New Roman" w:hAnsi="Times New Roman" w:cs="Times New Roman"/>
          <w:sz w:val="24"/>
          <w:szCs w:val="24"/>
        </w:rPr>
        <w:t>I</w:t>
      </w:r>
    </w:p>
    <w:p w:rsidR="002506C6" w:rsidRDefault="002506C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Italics: </w:t>
      </w:r>
      <w:r w:rsidRPr="002506C6">
        <w:rPr>
          <w:rFonts w:ascii="Times New Roman" w:hAnsi="Times New Roman" w:cs="Times New Roman"/>
          <w:i/>
          <w:sz w:val="24"/>
          <w:szCs w:val="24"/>
        </w:rPr>
        <w:t>Xho</w:t>
      </w:r>
      <w:r>
        <w:rPr>
          <w:rFonts w:ascii="Times New Roman" w:hAnsi="Times New Roman" w:cs="Times New Roman"/>
          <w:sz w:val="24"/>
          <w:szCs w:val="24"/>
        </w:rPr>
        <w:t xml:space="preserve">I cleavage sites used </w:t>
      </w:r>
      <w:r w:rsidR="00577499">
        <w:rPr>
          <w:rFonts w:ascii="Times New Roman" w:hAnsi="Times New Roman" w:cs="Times New Roman"/>
          <w:sz w:val="24"/>
          <w:szCs w:val="24"/>
        </w:rPr>
        <w:t>for generation of pBR322-Bsa</w:t>
      </w:r>
    </w:p>
    <w:p w:rsidR="005D51EC" w:rsidRPr="00CA26DF" w:rsidRDefault="005D51E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* Two site-directed mutagenic bases (lowercase) in the target-specific sequence for removal of plasmid-borne </w:t>
      </w:r>
      <w:r w:rsidRPr="005D51EC">
        <w:rPr>
          <w:rFonts w:ascii="Times New Roman" w:hAnsi="Times New Roman" w:cs="Times New Roman"/>
          <w:i/>
          <w:sz w:val="24"/>
          <w:szCs w:val="24"/>
        </w:rPr>
        <w:t>Bsa</w:t>
      </w:r>
      <w:r>
        <w:rPr>
          <w:rFonts w:ascii="Times New Roman" w:hAnsi="Times New Roman" w:cs="Times New Roman"/>
          <w:sz w:val="24"/>
          <w:szCs w:val="24"/>
        </w:rPr>
        <w:t>I recognition sequence</w:t>
      </w:r>
    </w:p>
    <w:sectPr w:rsidR="005D51EC" w:rsidRPr="00CA26DF" w:rsidSect="00666441">
      <w:pgSz w:w="16839" w:h="11907" w:orient="landscape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6441"/>
    <w:rsid w:val="00102674"/>
    <w:rsid w:val="001770BB"/>
    <w:rsid w:val="001C2C3B"/>
    <w:rsid w:val="002506C6"/>
    <w:rsid w:val="002575A5"/>
    <w:rsid w:val="002B7E39"/>
    <w:rsid w:val="002C7521"/>
    <w:rsid w:val="00393225"/>
    <w:rsid w:val="003C7BEC"/>
    <w:rsid w:val="003D0775"/>
    <w:rsid w:val="00404991"/>
    <w:rsid w:val="004674FB"/>
    <w:rsid w:val="004A47C0"/>
    <w:rsid w:val="004E7D39"/>
    <w:rsid w:val="00577499"/>
    <w:rsid w:val="005D51EC"/>
    <w:rsid w:val="00666441"/>
    <w:rsid w:val="006A7A31"/>
    <w:rsid w:val="006D44C9"/>
    <w:rsid w:val="008D3932"/>
    <w:rsid w:val="0099220B"/>
    <w:rsid w:val="00A0286B"/>
    <w:rsid w:val="00A11D29"/>
    <w:rsid w:val="00A22244"/>
    <w:rsid w:val="00A7318E"/>
    <w:rsid w:val="00B852C2"/>
    <w:rsid w:val="00BE6C5C"/>
    <w:rsid w:val="00C63853"/>
    <w:rsid w:val="00CA26DF"/>
    <w:rsid w:val="00CA6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7A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6A0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6A0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7B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C7B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7BE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7B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7BE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6A7A31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6A03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6A03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7BE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C7BE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7BE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7BE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7BE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4</Words>
  <Characters>1450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rit-Jan Krijger</dc:creator>
  <cp:lastModifiedBy>Stefan G. R. Wirsel</cp:lastModifiedBy>
  <cp:revision>20</cp:revision>
  <dcterms:created xsi:type="dcterms:W3CDTF">2014-08-11T08:34:00Z</dcterms:created>
  <dcterms:modified xsi:type="dcterms:W3CDTF">2015-05-12T13:54:00Z</dcterms:modified>
</cp:coreProperties>
</file>